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1934" w:rsidRDefault="007B1934" w:rsidP="007B1934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b/>
          <w:bCs/>
          <w:sz w:val="20"/>
          <w:szCs w:val="20"/>
        </w:rPr>
      </w:pPr>
      <w:r>
        <w:rPr>
          <w:rFonts w:asciiTheme="majorBidi" w:hAnsiTheme="majorBidi" w:cstheme="majorBidi"/>
          <w:b/>
          <w:bCs/>
          <w:sz w:val="20"/>
          <w:szCs w:val="20"/>
        </w:rPr>
        <w:t>S2 Table</w:t>
      </w:r>
      <w:r w:rsidRPr="00BD1F8B">
        <w:rPr>
          <w:rFonts w:asciiTheme="majorBidi" w:hAnsiTheme="majorBidi" w:cstheme="majorBidi"/>
          <w:b/>
          <w:bCs/>
          <w:sz w:val="20"/>
          <w:szCs w:val="20"/>
        </w:rPr>
        <w:t xml:space="preserve">. Association between cutaneous HPV seropositivity and condyloma stratified by </w:t>
      </w:r>
      <w:r>
        <w:rPr>
          <w:rFonts w:asciiTheme="majorBidi" w:hAnsiTheme="majorBidi" w:cstheme="majorBidi"/>
          <w:b/>
          <w:bCs/>
          <w:sz w:val="20"/>
          <w:szCs w:val="20"/>
        </w:rPr>
        <w:t>tissue DNA positivity to HPV 6 or 11, and serostatus to HPV6/11</w:t>
      </w:r>
    </w:p>
    <w:tbl>
      <w:tblPr>
        <w:tblW w:w="80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695"/>
        <w:gridCol w:w="2700"/>
        <w:gridCol w:w="2700"/>
      </w:tblGrid>
      <w:tr w:rsidR="007B1934" w:rsidRPr="009F0847" w:rsidTr="00343396">
        <w:tc>
          <w:tcPr>
            <w:tcW w:w="2695" w:type="dxa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</w:p>
        </w:tc>
        <w:tc>
          <w:tcPr>
            <w:tcW w:w="2700" w:type="dxa"/>
            <w:shd w:val="clear" w:color="auto" w:fill="D9D9D9" w:themeFill="background1" w:themeFillShade="D9"/>
            <w:vAlign w:val="center"/>
          </w:tcPr>
          <w:p w:rsidR="007B1934" w:rsidRPr="009F0847" w:rsidRDefault="007B1934" w:rsidP="001922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ondyloma Stratified by Tissues DNA Positivity to HPV 6/11</w:t>
            </w:r>
            <w:r w:rsidR="00F42EEB" w:rsidRPr="00F42EEB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2700" w:type="dxa"/>
          </w:tcPr>
          <w:p w:rsidR="007B1934" w:rsidRPr="009F0847" w:rsidRDefault="007B1934" w:rsidP="0019226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Condyloma Stratified by Serostatus to HPV 6/11</w:t>
            </w:r>
            <w:r w:rsidR="00F42EEB" w:rsidRPr="00F42EEB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b</w:t>
            </w:r>
            <w:r w:rsidRPr="009F084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</w:t>
            </w:r>
          </w:p>
        </w:tc>
      </w:tr>
      <w:tr w:rsidR="007B1934" w:rsidRPr="009F0847" w:rsidTr="00343396">
        <w:tc>
          <w:tcPr>
            <w:tcW w:w="2695" w:type="dxa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HPV type</w:t>
            </w:r>
          </w:p>
        </w:tc>
        <w:tc>
          <w:tcPr>
            <w:tcW w:w="2700" w:type="dxa"/>
            <w:shd w:val="clear" w:color="auto" w:fill="D9D9D9" w:themeFill="background1" w:themeFillShade="D9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R (95%CI)</w:t>
            </w:r>
            <w:r w:rsidRPr="009F0847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c</w:t>
            </w:r>
          </w:p>
        </w:tc>
        <w:tc>
          <w:tcPr>
            <w:tcW w:w="2700" w:type="dxa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OR (95%CI)</w:t>
            </w:r>
            <w:r w:rsidRPr="009F0847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d</w:t>
            </w:r>
          </w:p>
        </w:tc>
      </w:tr>
      <w:tr w:rsidR="007B1934" w:rsidRPr="009F0847" w:rsidTr="00343396">
        <w:tc>
          <w:tcPr>
            <w:tcW w:w="2695" w:type="dxa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Any-HPV </w:t>
            </w:r>
          </w:p>
        </w:tc>
        <w:tc>
          <w:tcPr>
            <w:tcW w:w="2700" w:type="dxa"/>
            <w:shd w:val="clear" w:color="auto" w:fill="D9D9D9" w:themeFill="background1" w:themeFillShade="D9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700" w:type="dxa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7B1934" w:rsidRPr="009F0847" w:rsidTr="00343396">
        <w:tc>
          <w:tcPr>
            <w:tcW w:w="2695" w:type="dxa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 xml:space="preserve">Seronegative </w:t>
            </w:r>
          </w:p>
        </w:tc>
        <w:tc>
          <w:tcPr>
            <w:tcW w:w="2700" w:type="dxa"/>
            <w:shd w:val="clear" w:color="auto" w:fill="D9D9D9" w:themeFill="background1" w:themeFillShade="D9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2700" w:type="dxa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</w:tr>
      <w:tr w:rsidR="007B1934" w:rsidRPr="009F0847" w:rsidTr="00343396">
        <w:tc>
          <w:tcPr>
            <w:tcW w:w="2695" w:type="dxa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 xml:space="preserve">Seropositive </w:t>
            </w:r>
          </w:p>
        </w:tc>
        <w:tc>
          <w:tcPr>
            <w:tcW w:w="2700" w:type="dxa"/>
            <w:shd w:val="clear" w:color="auto" w:fill="D9D9D9" w:themeFill="background1" w:themeFillShade="D9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>0.69 ( 0.28 - 1.70)</w:t>
            </w:r>
          </w:p>
        </w:tc>
        <w:tc>
          <w:tcPr>
            <w:tcW w:w="2700" w:type="dxa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>1.34 ( 0.45 - 4.05)</w:t>
            </w:r>
          </w:p>
        </w:tc>
      </w:tr>
      <w:tr w:rsidR="007B1934" w:rsidRPr="009F0847" w:rsidTr="00343396">
        <w:tc>
          <w:tcPr>
            <w:tcW w:w="2695" w:type="dxa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Any-β</w:t>
            </w:r>
          </w:p>
        </w:tc>
        <w:tc>
          <w:tcPr>
            <w:tcW w:w="2700" w:type="dxa"/>
            <w:shd w:val="clear" w:color="auto" w:fill="D9D9D9" w:themeFill="background1" w:themeFillShade="D9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700" w:type="dxa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7B1934" w:rsidRPr="009F0847" w:rsidTr="00343396">
        <w:tc>
          <w:tcPr>
            <w:tcW w:w="2695" w:type="dxa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>Seronegative</w:t>
            </w:r>
          </w:p>
        </w:tc>
        <w:tc>
          <w:tcPr>
            <w:tcW w:w="2700" w:type="dxa"/>
            <w:shd w:val="clear" w:color="auto" w:fill="D9D9D9" w:themeFill="background1" w:themeFillShade="D9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2700" w:type="dxa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</w:tr>
      <w:tr w:rsidR="007B1934" w:rsidRPr="009F0847" w:rsidTr="00343396">
        <w:tc>
          <w:tcPr>
            <w:tcW w:w="2695" w:type="dxa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 xml:space="preserve">Seropositive </w:t>
            </w:r>
          </w:p>
        </w:tc>
        <w:tc>
          <w:tcPr>
            <w:tcW w:w="2700" w:type="dxa"/>
            <w:shd w:val="clear" w:color="auto" w:fill="D9D9D9" w:themeFill="background1" w:themeFillShade="D9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>0.70 ( 0.32 - 1.54)</w:t>
            </w:r>
          </w:p>
        </w:tc>
        <w:tc>
          <w:tcPr>
            <w:tcW w:w="2700" w:type="dxa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>2.14 ( 0.81 - 5.68)</w:t>
            </w:r>
          </w:p>
        </w:tc>
      </w:tr>
      <w:tr w:rsidR="007B1934" w:rsidRPr="009F0847" w:rsidTr="00343396">
        <w:tc>
          <w:tcPr>
            <w:tcW w:w="2695" w:type="dxa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α-HPV 27</w:t>
            </w:r>
          </w:p>
        </w:tc>
        <w:tc>
          <w:tcPr>
            <w:tcW w:w="2700" w:type="dxa"/>
            <w:shd w:val="clear" w:color="auto" w:fill="D9D9D9" w:themeFill="background1" w:themeFillShade="D9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700" w:type="dxa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7B1934" w:rsidRPr="009F0847" w:rsidTr="00343396">
        <w:tc>
          <w:tcPr>
            <w:tcW w:w="2695" w:type="dxa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>Seronegative</w:t>
            </w:r>
          </w:p>
        </w:tc>
        <w:tc>
          <w:tcPr>
            <w:tcW w:w="2700" w:type="dxa"/>
            <w:shd w:val="clear" w:color="auto" w:fill="D9D9D9" w:themeFill="background1" w:themeFillShade="D9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2700" w:type="dxa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</w:tr>
      <w:tr w:rsidR="007B1934" w:rsidRPr="009F0847" w:rsidTr="00343396">
        <w:tc>
          <w:tcPr>
            <w:tcW w:w="2695" w:type="dxa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>Seropositive</w:t>
            </w:r>
          </w:p>
        </w:tc>
        <w:tc>
          <w:tcPr>
            <w:tcW w:w="2700" w:type="dxa"/>
            <w:shd w:val="clear" w:color="auto" w:fill="D9D9D9" w:themeFill="background1" w:themeFillShade="D9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>1.23 ( 0.35 - 4.31)</w:t>
            </w:r>
          </w:p>
        </w:tc>
        <w:tc>
          <w:tcPr>
            <w:tcW w:w="2700" w:type="dxa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>1.30 ( 0.32 - 5.21)</w:t>
            </w:r>
          </w:p>
        </w:tc>
      </w:tr>
      <w:tr w:rsidR="007B1934" w:rsidRPr="009F0847" w:rsidTr="00343396">
        <w:tc>
          <w:tcPr>
            <w:tcW w:w="2695" w:type="dxa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γ-HPV 4</w:t>
            </w:r>
          </w:p>
        </w:tc>
        <w:tc>
          <w:tcPr>
            <w:tcW w:w="2700" w:type="dxa"/>
            <w:shd w:val="clear" w:color="auto" w:fill="D9D9D9" w:themeFill="background1" w:themeFillShade="D9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700" w:type="dxa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7B1934" w:rsidRPr="009F0847" w:rsidTr="00343396">
        <w:tc>
          <w:tcPr>
            <w:tcW w:w="2695" w:type="dxa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>Seronegative</w:t>
            </w:r>
          </w:p>
        </w:tc>
        <w:tc>
          <w:tcPr>
            <w:tcW w:w="2700" w:type="dxa"/>
            <w:shd w:val="clear" w:color="auto" w:fill="D9D9D9" w:themeFill="background1" w:themeFillShade="D9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2700" w:type="dxa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</w:tr>
      <w:tr w:rsidR="007B1934" w:rsidRPr="009F0847" w:rsidTr="00343396">
        <w:tc>
          <w:tcPr>
            <w:tcW w:w="2695" w:type="dxa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 xml:space="preserve">Seropositive </w:t>
            </w:r>
          </w:p>
        </w:tc>
        <w:tc>
          <w:tcPr>
            <w:tcW w:w="2700" w:type="dxa"/>
            <w:shd w:val="clear" w:color="auto" w:fill="D9D9D9" w:themeFill="background1" w:themeFillShade="D9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>0.67 ( 0.29 - 1.55)</w:t>
            </w:r>
          </w:p>
        </w:tc>
        <w:tc>
          <w:tcPr>
            <w:tcW w:w="2700" w:type="dxa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>0.64 ( 0.21 - 1.91)</w:t>
            </w:r>
          </w:p>
        </w:tc>
      </w:tr>
      <w:tr w:rsidR="007B1934" w:rsidRPr="009F0847" w:rsidTr="00343396">
        <w:tc>
          <w:tcPr>
            <w:tcW w:w="2695" w:type="dxa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µ-HPV1</w:t>
            </w:r>
          </w:p>
        </w:tc>
        <w:tc>
          <w:tcPr>
            <w:tcW w:w="2700" w:type="dxa"/>
            <w:shd w:val="clear" w:color="auto" w:fill="D9D9D9" w:themeFill="background1" w:themeFillShade="D9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700" w:type="dxa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7B1934" w:rsidRPr="009F0847" w:rsidTr="00343396">
        <w:tc>
          <w:tcPr>
            <w:tcW w:w="2695" w:type="dxa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>Seronegative</w:t>
            </w:r>
          </w:p>
        </w:tc>
        <w:tc>
          <w:tcPr>
            <w:tcW w:w="2700" w:type="dxa"/>
            <w:shd w:val="clear" w:color="auto" w:fill="D9D9D9" w:themeFill="background1" w:themeFillShade="D9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2700" w:type="dxa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</w:tr>
      <w:tr w:rsidR="007B1934" w:rsidRPr="009F0847" w:rsidTr="00343396">
        <w:tc>
          <w:tcPr>
            <w:tcW w:w="2695" w:type="dxa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 xml:space="preserve">Seropositive </w:t>
            </w:r>
          </w:p>
        </w:tc>
        <w:tc>
          <w:tcPr>
            <w:tcW w:w="2700" w:type="dxa"/>
            <w:shd w:val="clear" w:color="auto" w:fill="D9D9D9" w:themeFill="background1" w:themeFillShade="D9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>0.95 ( 0.39 - 2.33)</w:t>
            </w:r>
          </w:p>
        </w:tc>
        <w:tc>
          <w:tcPr>
            <w:tcW w:w="2700" w:type="dxa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>0.88 ( 0.29 - 2.68)</w:t>
            </w:r>
          </w:p>
        </w:tc>
      </w:tr>
      <w:tr w:rsidR="007B1934" w:rsidRPr="009F0847" w:rsidTr="00343396">
        <w:tc>
          <w:tcPr>
            <w:tcW w:w="2695" w:type="dxa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ν-HPV 41</w:t>
            </w:r>
          </w:p>
        </w:tc>
        <w:tc>
          <w:tcPr>
            <w:tcW w:w="2700" w:type="dxa"/>
            <w:shd w:val="clear" w:color="auto" w:fill="D9D9D9" w:themeFill="background1" w:themeFillShade="D9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700" w:type="dxa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7B1934" w:rsidRPr="009F0847" w:rsidTr="00343396">
        <w:tc>
          <w:tcPr>
            <w:tcW w:w="2695" w:type="dxa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>Seronegative</w:t>
            </w:r>
          </w:p>
        </w:tc>
        <w:tc>
          <w:tcPr>
            <w:tcW w:w="2700" w:type="dxa"/>
            <w:shd w:val="clear" w:color="auto" w:fill="D9D9D9" w:themeFill="background1" w:themeFillShade="D9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2700" w:type="dxa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</w:tr>
      <w:tr w:rsidR="007B1934" w:rsidRPr="009F0847" w:rsidTr="00343396">
        <w:tc>
          <w:tcPr>
            <w:tcW w:w="2695" w:type="dxa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>Seropositive</w:t>
            </w:r>
          </w:p>
        </w:tc>
        <w:tc>
          <w:tcPr>
            <w:tcW w:w="2700" w:type="dxa"/>
            <w:shd w:val="clear" w:color="auto" w:fill="D9D9D9" w:themeFill="background1" w:themeFillShade="D9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>0.78 ( 0.21 - 2.97)</w:t>
            </w:r>
          </w:p>
        </w:tc>
        <w:tc>
          <w:tcPr>
            <w:tcW w:w="2700" w:type="dxa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>0.44 ( 0.05 - 3.67)</w:t>
            </w:r>
          </w:p>
        </w:tc>
      </w:tr>
      <w:tr w:rsidR="007B1934" w:rsidRPr="009F0847" w:rsidTr="00343396">
        <w:tc>
          <w:tcPr>
            <w:tcW w:w="2695" w:type="dxa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β-HPV 5</w:t>
            </w:r>
          </w:p>
        </w:tc>
        <w:tc>
          <w:tcPr>
            <w:tcW w:w="2700" w:type="dxa"/>
            <w:shd w:val="clear" w:color="auto" w:fill="D9D9D9" w:themeFill="background1" w:themeFillShade="D9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700" w:type="dxa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7B1934" w:rsidRPr="009F0847" w:rsidTr="00343396">
        <w:tc>
          <w:tcPr>
            <w:tcW w:w="2695" w:type="dxa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>Seronegative</w:t>
            </w:r>
          </w:p>
        </w:tc>
        <w:tc>
          <w:tcPr>
            <w:tcW w:w="2700" w:type="dxa"/>
            <w:shd w:val="clear" w:color="auto" w:fill="D9D9D9" w:themeFill="background1" w:themeFillShade="D9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2700" w:type="dxa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</w:tr>
      <w:tr w:rsidR="007B1934" w:rsidRPr="009F0847" w:rsidTr="00343396">
        <w:tc>
          <w:tcPr>
            <w:tcW w:w="2695" w:type="dxa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 xml:space="preserve">Seropositive </w:t>
            </w:r>
          </w:p>
        </w:tc>
        <w:tc>
          <w:tcPr>
            <w:tcW w:w="2700" w:type="dxa"/>
            <w:shd w:val="clear" w:color="auto" w:fill="D9D9D9" w:themeFill="background1" w:themeFillShade="D9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>1.08 ( 0.25 - 4.57)</w:t>
            </w:r>
          </w:p>
        </w:tc>
        <w:tc>
          <w:tcPr>
            <w:tcW w:w="2700" w:type="dxa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>2.28 ( 0.52 - 9.97)</w:t>
            </w:r>
          </w:p>
        </w:tc>
      </w:tr>
      <w:tr w:rsidR="007B1934" w:rsidRPr="009F0847" w:rsidTr="00343396">
        <w:tc>
          <w:tcPr>
            <w:tcW w:w="2695" w:type="dxa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β-HPV 8</w:t>
            </w:r>
          </w:p>
        </w:tc>
        <w:tc>
          <w:tcPr>
            <w:tcW w:w="2700" w:type="dxa"/>
            <w:shd w:val="clear" w:color="auto" w:fill="D9D9D9" w:themeFill="background1" w:themeFillShade="D9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700" w:type="dxa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7B1934" w:rsidRPr="009F0847" w:rsidTr="00343396">
        <w:tc>
          <w:tcPr>
            <w:tcW w:w="2695" w:type="dxa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>Seronegative</w:t>
            </w:r>
          </w:p>
        </w:tc>
        <w:tc>
          <w:tcPr>
            <w:tcW w:w="2700" w:type="dxa"/>
            <w:shd w:val="clear" w:color="auto" w:fill="D9D9D9" w:themeFill="background1" w:themeFillShade="D9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2700" w:type="dxa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</w:tr>
      <w:tr w:rsidR="007B1934" w:rsidRPr="009F0847" w:rsidTr="00343396">
        <w:tc>
          <w:tcPr>
            <w:tcW w:w="2695" w:type="dxa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>Seropositive</w:t>
            </w:r>
          </w:p>
        </w:tc>
        <w:tc>
          <w:tcPr>
            <w:tcW w:w="2700" w:type="dxa"/>
            <w:shd w:val="clear" w:color="auto" w:fill="D9D9D9" w:themeFill="background1" w:themeFillShade="D9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>0.75 ( 0.30 - 1.88)</w:t>
            </w:r>
          </w:p>
        </w:tc>
        <w:tc>
          <w:tcPr>
            <w:tcW w:w="2700" w:type="dxa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>1.06 ( 0.35 - 3.26)</w:t>
            </w:r>
          </w:p>
        </w:tc>
      </w:tr>
      <w:tr w:rsidR="007B1934" w:rsidRPr="009F0847" w:rsidTr="00343396">
        <w:tc>
          <w:tcPr>
            <w:tcW w:w="2695" w:type="dxa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β-HPV 12</w:t>
            </w:r>
          </w:p>
        </w:tc>
        <w:tc>
          <w:tcPr>
            <w:tcW w:w="2700" w:type="dxa"/>
            <w:shd w:val="clear" w:color="auto" w:fill="D9D9D9" w:themeFill="background1" w:themeFillShade="D9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700" w:type="dxa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7B1934" w:rsidRPr="009F0847" w:rsidTr="00343396">
        <w:tc>
          <w:tcPr>
            <w:tcW w:w="2695" w:type="dxa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>Seronegative</w:t>
            </w:r>
          </w:p>
        </w:tc>
        <w:tc>
          <w:tcPr>
            <w:tcW w:w="2700" w:type="dxa"/>
            <w:shd w:val="clear" w:color="auto" w:fill="D9D9D9" w:themeFill="background1" w:themeFillShade="D9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2700" w:type="dxa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</w:tr>
      <w:tr w:rsidR="007B1934" w:rsidRPr="009F0847" w:rsidTr="00343396">
        <w:tc>
          <w:tcPr>
            <w:tcW w:w="2695" w:type="dxa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 xml:space="preserve">Seropositive </w:t>
            </w:r>
          </w:p>
        </w:tc>
        <w:tc>
          <w:tcPr>
            <w:tcW w:w="2700" w:type="dxa"/>
            <w:shd w:val="clear" w:color="auto" w:fill="D9D9D9" w:themeFill="background1" w:themeFillShade="D9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>0.12 ( 0.01 - 1.13)</w:t>
            </w:r>
          </w:p>
        </w:tc>
        <w:tc>
          <w:tcPr>
            <w:tcW w:w="2700" w:type="dxa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>1.05 ( 0.11 - 9.91)</w:t>
            </w:r>
          </w:p>
        </w:tc>
      </w:tr>
      <w:tr w:rsidR="007B1934" w:rsidRPr="009F0847" w:rsidTr="00343396">
        <w:tc>
          <w:tcPr>
            <w:tcW w:w="2695" w:type="dxa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β-HPV 14</w:t>
            </w:r>
          </w:p>
        </w:tc>
        <w:tc>
          <w:tcPr>
            <w:tcW w:w="2700" w:type="dxa"/>
            <w:shd w:val="clear" w:color="auto" w:fill="D9D9D9" w:themeFill="background1" w:themeFillShade="D9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700" w:type="dxa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7B1934" w:rsidRPr="009F0847" w:rsidTr="00343396">
        <w:tc>
          <w:tcPr>
            <w:tcW w:w="2695" w:type="dxa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>Seronegative</w:t>
            </w:r>
          </w:p>
        </w:tc>
        <w:tc>
          <w:tcPr>
            <w:tcW w:w="2700" w:type="dxa"/>
            <w:shd w:val="clear" w:color="auto" w:fill="D9D9D9" w:themeFill="background1" w:themeFillShade="D9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2700" w:type="dxa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</w:tr>
      <w:tr w:rsidR="007B1934" w:rsidRPr="009F0847" w:rsidTr="00343396">
        <w:tc>
          <w:tcPr>
            <w:tcW w:w="2695" w:type="dxa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>Seronegative</w:t>
            </w:r>
          </w:p>
        </w:tc>
        <w:tc>
          <w:tcPr>
            <w:tcW w:w="2700" w:type="dxa"/>
            <w:shd w:val="clear" w:color="auto" w:fill="D9D9D9" w:themeFill="background1" w:themeFillShade="D9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>0.53 ( 0.03 - 8.69)</w:t>
            </w:r>
          </w:p>
        </w:tc>
        <w:tc>
          <w:tcPr>
            <w:tcW w:w="2700" w:type="dxa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>0.0 (NE)</w:t>
            </w:r>
          </w:p>
        </w:tc>
      </w:tr>
      <w:tr w:rsidR="007B1934" w:rsidRPr="009F0847" w:rsidTr="00343396">
        <w:tc>
          <w:tcPr>
            <w:tcW w:w="2695" w:type="dxa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β-HPV 17</w:t>
            </w:r>
          </w:p>
        </w:tc>
        <w:tc>
          <w:tcPr>
            <w:tcW w:w="2700" w:type="dxa"/>
            <w:shd w:val="clear" w:color="auto" w:fill="D9D9D9" w:themeFill="background1" w:themeFillShade="D9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700" w:type="dxa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7B1934" w:rsidRPr="009F0847" w:rsidTr="00343396">
        <w:tc>
          <w:tcPr>
            <w:tcW w:w="2695" w:type="dxa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>Seronegative</w:t>
            </w:r>
          </w:p>
        </w:tc>
        <w:tc>
          <w:tcPr>
            <w:tcW w:w="2700" w:type="dxa"/>
            <w:shd w:val="clear" w:color="auto" w:fill="D9D9D9" w:themeFill="background1" w:themeFillShade="D9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2700" w:type="dxa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</w:tr>
      <w:tr w:rsidR="007B1934" w:rsidRPr="009F0847" w:rsidTr="00343396">
        <w:tc>
          <w:tcPr>
            <w:tcW w:w="2695" w:type="dxa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 xml:space="preserve">Seropositive </w:t>
            </w:r>
          </w:p>
        </w:tc>
        <w:tc>
          <w:tcPr>
            <w:tcW w:w="2700" w:type="dxa"/>
            <w:shd w:val="clear" w:color="auto" w:fill="D9D9D9" w:themeFill="background1" w:themeFillShade="D9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>0.99 ( 0.36 - 2.74)</w:t>
            </w:r>
          </w:p>
        </w:tc>
        <w:tc>
          <w:tcPr>
            <w:tcW w:w="2700" w:type="dxa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>1.52 ( 0.48 - 4.79)</w:t>
            </w:r>
          </w:p>
        </w:tc>
      </w:tr>
      <w:tr w:rsidR="007B1934" w:rsidRPr="009F0847" w:rsidTr="00343396">
        <w:tc>
          <w:tcPr>
            <w:tcW w:w="2695" w:type="dxa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β-HPV 22</w:t>
            </w:r>
          </w:p>
        </w:tc>
        <w:tc>
          <w:tcPr>
            <w:tcW w:w="2700" w:type="dxa"/>
            <w:shd w:val="clear" w:color="auto" w:fill="D9D9D9" w:themeFill="background1" w:themeFillShade="D9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700" w:type="dxa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7B1934" w:rsidRPr="009F0847" w:rsidTr="00343396">
        <w:tc>
          <w:tcPr>
            <w:tcW w:w="2695" w:type="dxa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>Seronegative</w:t>
            </w:r>
          </w:p>
        </w:tc>
        <w:tc>
          <w:tcPr>
            <w:tcW w:w="2700" w:type="dxa"/>
            <w:shd w:val="clear" w:color="auto" w:fill="D9D9D9" w:themeFill="background1" w:themeFillShade="D9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2700" w:type="dxa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</w:tr>
      <w:tr w:rsidR="007B1934" w:rsidRPr="009F0847" w:rsidTr="00343396">
        <w:tc>
          <w:tcPr>
            <w:tcW w:w="2695" w:type="dxa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>Seropositive</w:t>
            </w:r>
          </w:p>
        </w:tc>
        <w:tc>
          <w:tcPr>
            <w:tcW w:w="2700" w:type="dxa"/>
            <w:shd w:val="clear" w:color="auto" w:fill="D9D9D9" w:themeFill="background1" w:themeFillShade="D9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>0.64 ( 0.16 - 2.56)</w:t>
            </w:r>
          </w:p>
        </w:tc>
        <w:tc>
          <w:tcPr>
            <w:tcW w:w="2700" w:type="dxa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>2.28 ( 0.52 - 9.97)</w:t>
            </w:r>
          </w:p>
        </w:tc>
      </w:tr>
      <w:tr w:rsidR="007B1934" w:rsidRPr="009F0847" w:rsidTr="00343396">
        <w:tc>
          <w:tcPr>
            <w:tcW w:w="2695" w:type="dxa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β-HPV 23</w:t>
            </w:r>
          </w:p>
        </w:tc>
        <w:tc>
          <w:tcPr>
            <w:tcW w:w="2700" w:type="dxa"/>
            <w:shd w:val="clear" w:color="auto" w:fill="D9D9D9" w:themeFill="background1" w:themeFillShade="D9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700" w:type="dxa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7B1934" w:rsidRPr="009F0847" w:rsidTr="00343396">
        <w:tc>
          <w:tcPr>
            <w:tcW w:w="2695" w:type="dxa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>Seronegative</w:t>
            </w:r>
          </w:p>
        </w:tc>
        <w:tc>
          <w:tcPr>
            <w:tcW w:w="2700" w:type="dxa"/>
            <w:shd w:val="clear" w:color="auto" w:fill="D9D9D9" w:themeFill="background1" w:themeFillShade="D9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2700" w:type="dxa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</w:tr>
      <w:tr w:rsidR="007B1934" w:rsidRPr="009F0847" w:rsidTr="00343396">
        <w:tc>
          <w:tcPr>
            <w:tcW w:w="2695" w:type="dxa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>Seropositive</w:t>
            </w:r>
          </w:p>
        </w:tc>
        <w:tc>
          <w:tcPr>
            <w:tcW w:w="2700" w:type="dxa"/>
            <w:shd w:val="clear" w:color="auto" w:fill="D9D9D9" w:themeFill="background1" w:themeFillShade="D9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>0.77 ( 0.25 - 2.37)</w:t>
            </w:r>
          </w:p>
        </w:tc>
        <w:tc>
          <w:tcPr>
            <w:tcW w:w="2700" w:type="dxa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>1.65 ( 0.47 - 5.80)</w:t>
            </w:r>
          </w:p>
        </w:tc>
      </w:tr>
      <w:tr w:rsidR="007B1934" w:rsidRPr="009F0847" w:rsidTr="00343396">
        <w:tc>
          <w:tcPr>
            <w:tcW w:w="2695" w:type="dxa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β-HPV 24</w:t>
            </w:r>
          </w:p>
        </w:tc>
        <w:tc>
          <w:tcPr>
            <w:tcW w:w="2700" w:type="dxa"/>
            <w:shd w:val="clear" w:color="auto" w:fill="D9D9D9" w:themeFill="background1" w:themeFillShade="D9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700" w:type="dxa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7B1934" w:rsidRPr="009F0847" w:rsidTr="00343396">
        <w:tc>
          <w:tcPr>
            <w:tcW w:w="2695" w:type="dxa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>Seronegative</w:t>
            </w:r>
          </w:p>
        </w:tc>
        <w:tc>
          <w:tcPr>
            <w:tcW w:w="2700" w:type="dxa"/>
            <w:shd w:val="clear" w:color="auto" w:fill="D9D9D9" w:themeFill="background1" w:themeFillShade="D9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2700" w:type="dxa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</w:tr>
      <w:tr w:rsidR="007B1934" w:rsidRPr="009F0847" w:rsidTr="00343396">
        <w:tc>
          <w:tcPr>
            <w:tcW w:w="2695" w:type="dxa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>Seropositive</w:t>
            </w:r>
          </w:p>
        </w:tc>
        <w:tc>
          <w:tcPr>
            <w:tcW w:w="2700" w:type="dxa"/>
            <w:shd w:val="clear" w:color="auto" w:fill="D9D9D9" w:themeFill="background1" w:themeFillShade="D9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>0.12 ( 0.01 - 1.13)</w:t>
            </w:r>
          </w:p>
        </w:tc>
        <w:tc>
          <w:tcPr>
            <w:tcW w:w="2700" w:type="dxa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>2.98 ( 0.47 - 19.1)</w:t>
            </w:r>
          </w:p>
        </w:tc>
      </w:tr>
      <w:tr w:rsidR="007B1934" w:rsidRPr="009F0847" w:rsidTr="00343396">
        <w:tc>
          <w:tcPr>
            <w:tcW w:w="2695" w:type="dxa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β-HPV 38</w:t>
            </w:r>
          </w:p>
        </w:tc>
        <w:tc>
          <w:tcPr>
            <w:tcW w:w="2700" w:type="dxa"/>
            <w:shd w:val="clear" w:color="auto" w:fill="D9D9D9" w:themeFill="background1" w:themeFillShade="D9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700" w:type="dxa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7B1934" w:rsidRPr="009F0847" w:rsidTr="00343396">
        <w:tc>
          <w:tcPr>
            <w:tcW w:w="2695" w:type="dxa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>Seronegative</w:t>
            </w:r>
          </w:p>
        </w:tc>
        <w:tc>
          <w:tcPr>
            <w:tcW w:w="2700" w:type="dxa"/>
            <w:shd w:val="clear" w:color="auto" w:fill="D9D9D9" w:themeFill="background1" w:themeFillShade="D9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2700" w:type="dxa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</w:tr>
      <w:tr w:rsidR="007B1934" w:rsidRPr="009F0847" w:rsidTr="00343396">
        <w:tc>
          <w:tcPr>
            <w:tcW w:w="2695" w:type="dxa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 xml:space="preserve">Seropositive </w:t>
            </w:r>
          </w:p>
        </w:tc>
        <w:tc>
          <w:tcPr>
            <w:tcW w:w="2700" w:type="dxa"/>
            <w:shd w:val="clear" w:color="auto" w:fill="D9D9D9" w:themeFill="background1" w:themeFillShade="D9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>0.17 ( 0.05 - 0.58)</w:t>
            </w:r>
          </w:p>
        </w:tc>
        <w:tc>
          <w:tcPr>
            <w:tcW w:w="2700" w:type="dxa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>1.84 ( 0.51 - 6.55)</w:t>
            </w:r>
          </w:p>
        </w:tc>
      </w:tr>
      <w:tr w:rsidR="007B1934" w:rsidRPr="009F0847" w:rsidTr="00343396">
        <w:tc>
          <w:tcPr>
            <w:tcW w:w="2695" w:type="dxa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β-HPV 47</w:t>
            </w:r>
          </w:p>
        </w:tc>
        <w:tc>
          <w:tcPr>
            <w:tcW w:w="2700" w:type="dxa"/>
            <w:shd w:val="clear" w:color="auto" w:fill="D9D9D9" w:themeFill="background1" w:themeFillShade="D9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700" w:type="dxa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FF0000"/>
                <w:sz w:val="16"/>
                <w:szCs w:val="16"/>
              </w:rPr>
            </w:pPr>
          </w:p>
        </w:tc>
      </w:tr>
      <w:tr w:rsidR="007B1934" w:rsidRPr="009F0847" w:rsidTr="00343396">
        <w:tc>
          <w:tcPr>
            <w:tcW w:w="2695" w:type="dxa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>Seronegative</w:t>
            </w:r>
          </w:p>
        </w:tc>
        <w:tc>
          <w:tcPr>
            <w:tcW w:w="2700" w:type="dxa"/>
            <w:shd w:val="clear" w:color="auto" w:fill="D9D9D9" w:themeFill="background1" w:themeFillShade="D9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2700" w:type="dxa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</w:tr>
      <w:tr w:rsidR="007B1934" w:rsidRPr="009F0847" w:rsidTr="00343396">
        <w:tc>
          <w:tcPr>
            <w:tcW w:w="2695" w:type="dxa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 xml:space="preserve">Seropositive </w:t>
            </w:r>
          </w:p>
        </w:tc>
        <w:tc>
          <w:tcPr>
            <w:tcW w:w="2700" w:type="dxa"/>
            <w:shd w:val="clear" w:color="auto" w:fill="D9D9D9" w:themeFill="background1" w:themeFillShade="D9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23 ( 0.35 - 4.31)</w:t>
            </w:r>
          </w:p>
        </w:tc>
        <w:tc>
          <w:tcPr>
            <w:tcW w:w="2700" w:type="dxa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color w:val="000000" w:themeColor="text1"/>
                <w:sz w:val="16"/>
                <w:szCs w:val="16"/>
              </w:rPr>
              <w:t>1.63 ( 0.36 - 15.70)</w:t>
            </w:r>
          </w:p>
        </w:tc>
      </w:tr>
      <w:tr w:rsidR="007B1934" w:rsidRPr="009F0847" w:rsidTr="00343396">
        <w:tc>
          <w:tcPr>
            <w:tcW w:w="2695" w:type="dxa"/>
            <w:vAlign w:val="center"/>
          </w:tcPr>
          <w:p w:rsidR="007B1934" w:rsidRPr="009F0847" w:rsidRDefault="00972267" w:rsidP="0034339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Seropositivity to 1, 2, </w:t>
            </w:r>
            <w:r w:rsidR="007B1934" w:rsidRPr="009F084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3</w:t>
            </w:r>
            <w:r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or more</w:t>
            </w:r>
            <w:r w:rsidR="007B1934" w:rsidRPr="009F0847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 xml:space="preserve"> types </w:t>
            </w:r>
          </w:p>
        </w:tc>
        <w:tc>
          <w:tcPr>
            <w:tcW w:w="2700" w:type="dxa"/>
            <w:shd w:val="clear" w:color="auto" w:fill="D9D9D9" w:themeFill="background1" w:themeFillShade="D9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700" w:type="dxa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</w:tr>
      <w:tr w:rsidR="007B1934" w:rsidRPr="009F0847" w:rsidTr="00343396">
        <w:tc>
          <w:tcPr>
            <w:tcW w:w="2695" w:type="dxa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>Seronegative</w:t>
            </w:r>
          </w:p>
        </w:tc>
        <w:tc>
          <w:tcPr>
            <w:tcW w:w="2700" w:type="dxa"/>
            <w:shd w:val="clear" w:color="auto" w:fill="D9D9D9" w:themeFill="background1" w:themeFillShade="D9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  <w:tc>
          <w:tcPr>
            <w:tcW w:w="2700" w:type="dxa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>1.00</w:t>
            </w:r>
          </w:p>
        </w:tc>
      </w:tr>
      <w:tr w:rsidR="007B1934" w:rsidRPr="009F0847" w:rsidTr="00343396">
        <w:tc>
          <w:tcPr>
            <w:tcW w:w="2695" w:type="dxa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>Seropositive to 1 types</w:t>
            </w:r>
          </w:p>
        </w:tc>
        <w:tc>
          <w:tcPr>
            <w:tcW w:w="2700" w:type="dxa"/>
            <w:shd w:val="clear" w:color="auto" w:fill="D9D9D9" w:themeFill="background1" w:themeFillShade="D9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>1.46 ( 0.47 - 4.58)</w:t>
            </w:r>
          </w:p>
        </w:tc>
        <w:tc>
          <w:tcPr>
            <w:tcW w:w="2700" w:type="dxa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>1.46 ( 0.41 - 5.20)</w:t>
            </w:r>
          </w:p>
        </w:tc>
      </w:tr>
      <w:tr w:rsidR="007B1934" w:rsidRPr="009F0847" w:rsidTr="00343396">
        <w:tc>
          <w:tcPr>
            <w:tcW w:w="2695" w:type="dxa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>Seropositive to 2 types</w:t>
            </w:r>
          </w:p>
        </w:tc>
        <w:tc>
          <w:tcPr>
            <w:tcW w:w="2700" w:type="dxa"/>
            <w:shd w:val="clear" w:color="auto" w:fill="D9D9D9" w:themeFill="background1" w:themeFillShade="D9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>0.41 ( 0.13 - 1.28)</w:t>
            </w:r>
          </w:p>
        </w:tc>
        <w:tc>
          <w:tcPr>
            <w:tcW w:w="2700" w:type="dxa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>0.82 ( 0.17 - 3.86)</w:t>
            </w:r>
          </w:p>
        </w:tc>
      </w:tr>
      <w:tr w:rsidR="007B1934" w:rsidRPr="009F0847" w:rsidTr="00343396">
        <w:tc>
          <w:tcPr>
            <w:tcW w:w="2695" w:type="dxa"/>
            <w:tcBorders>
              <w:bottom w:val="single" w:sz="4" w:space="0" w:color="auto"/>
            </w:tcBorders>
            <w:vAlign w:val="center"/>
          </w:tcPr>
          <w:p w:rsidR="007B1934" w:rsidRPr="009F0847" w:rsidRDefault="00972267" w:rsidP="0034339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>
              <w:rPr>
                <w:rFonts w:asciiTheme="majorBidi" w:hAnsiTheme="majorBidi" w:cstheme="majorBidi"/>
                <w:sz w:val="16"/>
                <w:szCs w:val="16"/>
              </w:rPr>
              <w:t xml:space="preserve">Seropositive to </w:t>
            </w:r>
            <w:r w:rsidR="007B1934" w:rsidRPr="009F0847">
              <w:rPr>
                <w:rFonts w:asciiTheme="majorBidi" w:hAnsiTheme="majorBidi" w:cstheme="majorBidi"/>
                <w:sz w:val="16"/>
                <w:szCs w:val="16"/>
              </w:rPr>
              <w:t>3</w:t>
            </w:r>
            <w:r>
              <w:rPr>
                <w:rFonts w:asciiTheme="majorBidi" w:hAnsiTheme="majorBidi" w:cstheme="majorBidi"/>
                <w:sz w:val="16"/>
                <w:szCs w:val="16"/>
              </w:rPr>
              <w:t xml:space="preserve"> or more</w:t>
            </w:r>
            <w:r w:rsidR="007B1934" w:rsidRPr="009F0847">
              <w:rPr>
                <w:rFonts w:asciiTheme="majorBidi" w:hAnsiTheme="majorBidi" w:cstheme="majorBidi"/>
                <w:sz w:val="16"/>
                <w:szCs w:val="16"/>
              </w:rPr>
              <w:t xml:space="preserve"> types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>0.48 ( 0.16 - 1.48)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vAlign w:val="center"/>
          </w:tcPr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>1.73 ( 0.46 - 6.56)</w:t>
            </w:r>
          </w:p>
        </w:tc>
      </w:tr>
      <w:tr w:rsidR="007B1934" w:rsidRPr="009F0847" w:rsidTr="00343396">
        <w:tc>
          <w:tcPr>
            <w:tcW w:w="809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7B1934" w:rsidRPr="009F0847" w:rsidRDefault="007B1934" w:rsidP="00363B3B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bookmarkStart w:id="0" w:name="_GoBack"/>
            <w:bookmarkEnd w:id="0"/>
            <w:r w:rsidRPr="009F0847">
              <w:rPr>
                <w:rFonts w:asciiTheme="majorBidi" w:hAnsiTheme="majorBidi" w:cstheme="majorBidi"/>
                <w:sz w:val="16"/>
                <w:szCs w:val="16"/>
              </w:rPr>
              <w:t xml:space="preserve">OR = Odds Ratios unadjusted </w:t>
            </w:r>
            <w:r w:rsidR="00363B3B">
              <w:rPr>
                <w:rFonts w:asciiTheme="majorBidi" w:hAnsiTheme="majorBidi" w:cstheme="majorBidi"/>
                <w:sz w:val="16"/>
                <w:szCs w:val="16"/>
              </w:rPr>
              <w:t xml:space="preserve">; </w:t>
            </w:r>
            <w:r w:rsidRPr="009F0847">
              <w:rPr>
                <w:rFonts w:asciiTheme="majorBidi" w:hAnsiTheme="majorBidi" w:cstheme="majorBidi"/>
                <w:sz w:val="16"/>
                <w:szCs w:val="16"/>
              </w:rPr>
              <w:t xml:space="preserve">CI = Confidence Intervals </w:t>
            </w:r>
          </w:p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>a. Both condyloma and suggestive condyloma were assessed for tissue HPV 6/11 DNA. Condyloma was defined as a lesion with koilocytes, papillomatosis, hypergranulosis, parakeratosis and dilated blood vessels. Suggestive of condyloma was defined a lesion without koilocytes but with one or two of the other features associated with a condyloma. These lesions were categorized as squamous keratosis or benign squamous papilloma. They are most likely early condyloma that did not show complete histological features of a fully developed condyloma.</w:t>
            </w:r>
          </w:p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lastRenderedPageBreak/>
              <w:t>b. Both condyloma and suggestive condyloma were assessed for serostatus to HPV 6/11. Serostatus_HPV6/11 variable was created if a man with condyloma/suggestive condyloma was seropositive for HPV 6/11 then the serostatus_HPV6/11 variables was 1 else 0.</w:t>
            </w:r>
          </w:p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 xml:space="preserve">c. The reference group was condyloma negative for HPV 6/11 DNA. </w:t>
            </w:r>
          </w:p>
          <w:p w:rsidR="007B1934" w:rsidRPr="009F0847" w:rsidRDefault="007B1934" w:rsidP="00343396">
            <w:pPr>
              <w:autoSpaceDE w:val="0"/>
              <w:autoSpaceDN w:val="0"/>
              <w:adjustRightInd w:val="0"/>
              <w:spacing w:after="0" w:line="240" w:lineRule="auto"/>
              <w:rPr>
                <w:rFonts w:asciiTheme="majorBidi" w:hAnsiTheme="majorBidi" w:cstheme="majorBidi"/>
                <w:sz w:val="16"/>
                <w:szCs w:val="16"/>
              </w:rPr>
            </w:pPr>
            <w:r w:rsidRPr="009F0847">
              <w:rPr>
                <w:rFonts w:asciiTheme="majorBidi" w:hAnsiTheme="majorBidi" w:cstheme="majorBidi"/>
                <w:sz w:val="16"/>
                <w:szCs w:val="16"/>
              </w:rPr>
              <w:t xml:space="preserve">d. The reference group was condyloma with </w:t>
            </w:r>
            <w:r>
              <w:rPr>
                <w:rFonts w:asciiTheme="majorBidi" w:hAnsiTheme="majorBidi" w:cstheme="majorBidi"/>
                <w:sz w:val="16"/>
                <w:szCs w:val="16"/>
              </w:rPr>
              <w:t>serostatus negative to HPV 6/11</w:t>
            </w:r>
            <w:r w:rsidR="00465176">
              <w:rPr>
                <w:rFonts w:asciiTheme="majorBidi" w:hAnsiTheme="majorBidi" w:cstheme="majorBidi"/>
                <w:sz w:val="16"/>
                <w:szCs w:val="16"/>
              </w:rPr>
              <w:t>.</w:t>
            </w:r>
          </w:p>
        </w:tc>
      </w:tr>
    </w:tbl>
    <w:p w:rsidR="00BF081D" w:rsidRDefault="00F14C58"/>
    <w:sectPr w:rsidR="00BF08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1934"/>
    <w:rsid w:val="00192266"/>
    <w:rsid w:val="002466E3"/>
    <w:rsid w:val="002E471C"/>
    <w:rsid w:val="00363B3B"/>
    <w:rsid w:val="00465176"/>
    <w:rsid w:val="005025AE"/>
    <w:rsid w:val="005B5960"/>
    <w:rsid w:val="007B1934"/>
    <w:rsid w:val="00972267"/>
    <w:rsid w:val="00AC3962"/>
    <w:rsid w:val="00F14C58"/>
    <w:rsid w:val="00F42EEB"/>
    <w:rsid w:val="00F86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47FF9E-1BE7-4828-B76B-44C122E287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193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446</Words>
  <Characters>2547</Characters>
  <Application>Microsoft Office Word</Application>
  <DocSecurity>0</DocSecurity>
  <Lines>21</Lines>
  <Paragraphs>5</Paragraphs>
  <ScaleCrop>false</ScaleCrop>
  <Company/>
  <LinksUpToDate>false</LinksUpToDate>
  <CharactersWithSpaces>29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ms Rahman</dc:creator>
  <cp:keywords/>
  <dc:description/>
  <cp:lastModifiedBy>Shams Rahman</cp:lastModifiedBy>
  <cp:revision>12</cp:revision>
  <dcterms:created xsi:type="dcterms:W3CDTF">2016-11-16T16:19:00Z</dcterms:created>
  <dcterms:modified xsi:type="dcterms:W3CDTF">2016-11-16T16:45:00Z</dcterms:modified>
</cp:coreProperties>
</file>